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D01" w:rsidRPr="002E4A14" w:rsidRDefault="00745D01" w:rsidP="00745D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</w:t>
      </w:r>
      <w:r w:rsidRPr="007D2C7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D2C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2C7F">
        <w:rPr>
          <w:rFonts w:ascii="Times New Roman" w:hAnsi="Times New Roman" w:cs="Times New Roman"/>
          <w:sz w:val="24"/>
          <w:szCs w:val="24"/>
        </w:rPr>
        <w:t xml:space="preserve"> Comparison of patients hospitalized with severe acute respiratory infec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ose with no </w:t>
      </w:r>
      <w:proofErr w:type="spellStart"/>
      <w:r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7D2C7F">
        <w:rPr>
          <w:rFonts w:ascii="Times New Roman" w:hAnsi="Times New Roman" w:cs="Times New Roman"/>
          <w:sz w:val="24"/>
          <w:szCs w:val="24"/>
        </w:rPr>
        <w:t>, Arizona, 2010-2014</w:t>
      </w:r>
    </w:p>
    <w:tbl>
      <w:tblPr>
        <w:tblW w:w="92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49"/>
        <w:gridCol w:w="2213"/>
        <w:gridCol w:w="2430"/>
        <w:gridCol w:w="1170"/>
      </w:tblGrid>
      <w:tr w:rsidR="00745D01" w:rsidRPr="002465B2" w:rsidTr="00977036">
        <w:trPr>
          <w:trHeight w:val="935"/>
        </w:trPr>
        <w:tc>
          <w:tcPr>
            <w:tcW w:w="3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I cases with </w:t>
            </w:r>
            <w:proofErr w:type="spellStart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  <w:proofErr w:type="spellEnd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251</w:t>
            </w:r>
            <w:proofErr w:type="gramStart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I cases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  <w:proofErr w:type="spellEnd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n=81</w:t>
            </w:r>
            <w:proofErr w:type="gramStart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value 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5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5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 in years (range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68 (19-9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38 (0-8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s/Symptoms at admission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 (9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9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 (7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7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(T≥37.8°C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7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7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uspicion of pneumonia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 (7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6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45D01" w:rsidRPr="002465B2" w:rsidTr="00977036">
        <w:trPr>
          <w:trHeight w:val="189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production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 (5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4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5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4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ish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3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ache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zing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2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45D01" w:rsidRPr="002465B2" w:rsidTr="00977036">
        <w:trPr>
          <w:trHeight w:val="99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congestion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4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 or vomiting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45D01" w:rsidRPr="002465B2" w:rsidTr="00977036">
        <w:trPr>
          <w:trHeight w:val="330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ssion to intensive care unit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4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ubation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45D01" w:rsidRPr="002465B2" w:rsidTr="00977036">
        <w:trPr>
          <w:trHeight w:val="315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ology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45D01" w:rsidRPr="00E077B3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0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fluenza virus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45D01" w:rsidRPr="002465B2" w:rsidTr="00977036">
        <w:trPr>
          <w:trHeight w:val="74"/>
        </w:trPr>
        <w:tc>
          <w:tcPr>
            <w:tcW w:w="3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45D01" w:rsidRPr="00E077B3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0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uman </w:t>
            </w:r>
            <w:proofErr w:type="spellStart"/>
            <w:r w:rsidRPr="00E0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apneumovirus</w:t>
            </w:r>
            <w:proofErr w:type="spellEnd"/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7.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45D01" w:rsidRPr="002465B2" w:rsidTr="00977036">
        <w:trPr>
          <w:trHeight w:val="324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834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pathogen</w:t>
            </w: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3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D01" w:rsidRPr="002465B2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4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2465B2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:rsidR="00745D01" w:rsidRDefault="00745D01" w:rsidP="00745D0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45D01" w:rsidSect="00BF62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45D01" w:rsidRDefault="00745D01" w:rsidP="00745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7D2C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2C7F">
        <w:rPr>
          <w:rFonts w:ascii="Times New Roman" w:hAnsi="Times New Roman" w:cs="Times New Roman"/>
          <w:sz w:val="24"/>
          <w:szCs w:val="24"/>
        </w:rPr>
        <w:t xml:space="preserve"> Comparison of patients hospitalized with severe acute respiratory infection with</w:t>
      </w:r>
      <w:r>
        <w:rPr>
          <w:rFonts w:ascii="Times New Roman" w:hAnsi="Times New Roman" w:cs="Times New Roman"/>
          <w:sz w:val="24"/>
          <w:szCs w:val="24"/>
        </w:rPr>
        <w:t xml:space="preserve"> a viral pathogen</w:t>
      </w:r>
      <w:r w:rsidRPr="007D2C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those with no viral pathogen ide</w:t>
      </w:r>
      <w:r w:rsidRPr="007D2C7F">
        <w:rPr>
          <w:rFonts w:ascii="Times New Roman" w:hAnsi="Times New Roman" w:cs="Times New Roman"/>
          <w:sz w:val="24"/>
          <w:szCs w:val="24"/>
        </w:rPr>
        <w:t>ntified, Arizona, 2010-2014</w:t>
      </w:r>
    </w:p>
    <w:tbl>
      <w:tblPr>
        <w:tblpPr w:leftFromText="180" w:rightFromText="180" w:vertAnchor="text" w:tblpY="1"/>
        <w:tblOverlap w:val="never"/>
        <w:tblW w:w="9586" w:type="dxa"/>
        <w:tblLook w:val="04A0"/>
      </w:tblPr>
      <w:tblGrid>
        <w:gridCol w:w="2857"/>
        <w:gridCol w:w="2893"/>
        <w:gridCol w:w="2920"/>
        <w:gridCol w:w="916"/>
      </w:tblGrid>
      <w:tr w:rsidR="00745D01" w:rsidRPr="00C52C8C" w:rsidTr="00977036">
        <w:trPr>
          <w:trHeight w:val="1290"/>
        </w:trPr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I cases tested positive for viral infections </w:t>
            </w: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n=134</w:t>
            </w:r>
            <w:proofErr w:type="gramStart"/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I cases tested negative for viral infections </w:t>
            </w: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n=198</w:t>
            </w:r>
            <w:proofErr w:type="gramStart"/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value 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4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5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45D01" w:rsidRPr="00C52C8C" w:rsidTr="00977036">
        <w:trPr>
          <w:trHeight w:val="492"/>
        </w:trPr>
        <w:tc>
          <w:tcPr>
            <w:tcW w:w="28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 in years (range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0-9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E84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0-9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C52C8C" w:rsidTr="00977036">
        <w:trPr>
          <w:trHeight w:val="304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s/Symptoms at admi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C52C8C" w:rsidTr="00977036">
        <w:trPr>
          <w:trHeight w:val="74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9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8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45D01" w:rsidRPr="00C52C8C" w:rsidTr="00977036">
        <w:trPr>
          <w:trHeight w:val="74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7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7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5D01" w:rsidRPr="00C52C8C" w:rsidTr="00977036">
        <w:trPr>
          <w:trHeight w:val="74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(T≥37.8°C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7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6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45D01" w:rsidRPr="00C52C8C" w:rsidTr="00977036">
        <w:trPr>
          <w:trHeight w:val="537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uspicion of pneumoni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6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7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45D01" w:rsidRPr="00C52C8C" w:rsidTr="00977036">
        <w:trPr>
          <w:trHeight w:val="97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 produ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5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4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5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is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3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3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ach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3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z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45D01" w:rsidRPr="00C52C8C" w:rsidTr="00977036">
        <w:trPr>
          <w:trHeight w:val="74"/>
        </w:trPr>
        <w:tc>
          <w:tcPr>
            <w:tcW w:w="28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conges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45D01" w:rsidRPr="00C52C8C" w:rsidTr="00977036">
        <w:trPr>
          <w:trHeight w:val="74"/>
        </w:trPr>
        <w:tc>
          <w:tcPr>
            <w:tcW w:w="28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 or vomi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45D01" w:rsidRPr="00C52C8C" w:rsidTr="00977036">
        <w:trPr>
          <w:trHeight w:val="330"/>
        </w:trPr>
        <w:tc>
          <w:tcPr>
            <w:tcW w:w="28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5D01" w:rsidRPr="00C52C8C" w:rsidTr="00977036">
        <w:trPr>
          <w:trHeight w:val="232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ssion to intensive care uni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4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ub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71093F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4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4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17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D01" w:rsidRPr="00C52C8C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4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45D01" w:rsidRPr="00C52C8C" w:rsidTr="00977036">
        <w:trPr>
          <w:trHeight w:val="315"/>
        </w:trPr>
        <w:tc>
          <w:tcPr>
            <w:tcW w:w="2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Pr="00C52C8C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fluenza vaccin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Pr="00E844C1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/98 (5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D01" w:rsidRPr="00E844C1" w:rsidRDefault="00745D01" w:rsidP="00977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135 (5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Pr="00E844C1" w:rsidRDefault="00745D01" w:rsidP="0097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</w:tbl>
    <w:p w:rsidR="00745D01" w:rsidRDefault="00745D01" w:rsidP="00745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45D01" w:rsidRDefault="00745D01" w:rsidP="00745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45D01" w:rsidRDefault="00745D01" w:rsidP="00745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45D01" w:rsidRDefault="00745D01" w:rsidP="00745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330C" w:rsidRDefault="0088330C"/>
    <w:sectPr w:rsidR="0088330C" w:rsidSect="00883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45D01"/>
    <w:rsid w:val="00745D01"/>
    <w:rsid w:val="00883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5-11-18T08:51:00Z</dcterms:created>
  <dcterms:modified xsi:type="dcterms:W3CDTF">2015-11-18T08:52:00Z</dcterms:modified>
</cp:coreProperties>
</file>